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1F6AE1" w14:textId="2BB0A5A1" w:rsidR="000D3405" w:rsidRPr="000D3405" w:rsidRDefault="003A5198" w:rsidP="000D3405">
      <w:pPr>
        <w:spacing w:after="0" w:line="480" w:lineRule="auto"/>
        <w:rPr>
          <w:rFonts w:ascii="Times New Roman" w:eastAsia="바탕" w:hAnsi="Times New Roman" w:cs="Times New Roman"/>
          <w:color w:val="000000"/>
          <w:sz w:val="24"/>
          <w:szCs w:val="24"/>
        </w:rPr>
      </w:pPr>
      <w:r>
        <w:rPr>
          <w:rFonts w:ascii="Times New Roman" w:eastAsia="바탕" w:hAnsi="Times New Roman" w:cs="Times New Roman"/>
          <w:b/>
          <w:color w:val="000000"/>
          <w:sz w:val="24"/>
          <w:szCs w:val="24"/>
        </w:rPr>
        <w:t>S</w:t>
      </w:r>
      <w:r w:rsidR="007A3CED">
        <w:rPr>
          <w:rFonts w:ascii="Times New Roman" w:eastAsia="바탕" w:hAnsi="Times New Roman" w:cs="Times New Roman"/>
          <w:b/>
          <w:color w:val="000000"/>
          <w:sz w:val="24"/>
          <w:szCs w:val="24"/>
        </w:rPr>
        <w:t>2</w:t>
      </w:r>
      <w:r>
        <w:rPr>
          <w:rFonts w:ascii="Times New Roman" w:eastAsia="바탕" w:hAnsi="Times New Roman" w:cs="Times New Roman"/>
          <w:b/>
          <w:color w:val="000000"/>
          <w:sz w:val="24"/>
          <w:szCs w:val="24"/>
        </w:rPr>
        <w:t xml:space="preserve"> </w:t>
      </w:r>
      <w:r w:rsidR="007A3CED">
        <w:rPr>
          <w:rFonts w:ascii="Times New Roman" w:eastAsia="바탕" w:hAnsi="Times New Roman" w:cs="Times New Roman"/>
          <w:b/>
          <w:color w:val="000000"/>
          <w:sz w:val="24"/>
          <w:szCs w:val="24"/>
        </w:rPr>
        <w:t>Appendix</w:t>
      </w:r>
      <w:r>
        <w:rPr>
          <w:rFonts w:ascii="Times New Roman" w:eastAsia="바탕" w:hAnsi="Times New Roman" w:cs="Times New Roman"/>
          <w:b/>
          <w:color w:val="000000"/>
          <w:sz w:val="24"/>
          <w:szCs w:val="24"/>
        </w:rPr>
        <w:t>.</w:t>
      </w:r>
      <w:r w:rsidR="000D3405" w:rsidRPr="000D3405">
        <w:rPr>
          <w:rFonts w:ascii="Times New Roman" w:eastAsia="바탕" w:hAnsi="Times New Roman" w:cs="Times New Roman"/>
          <w:color w:val="000000"/>
          <w:sz w:val="24"/>
          <w:szCs w:val="24"/>
        </w:rPr>
        <w:t xml:space="preserve"> </w:t>
      </w:r>
      <w:r w:rsidR="000D3405" w:rsidRPr="000D3405">
        <w:rPr>
          <w:rFonts w:ascii="Times New Roman" w:eastAsia="바탕" w:hAnsi="Times New Roman" w:cs="Times New Roman" w:hint="eastAsia"/>
          <w:b/>
          <w:color w:val="000000"/>
          <w:sz w:val="24"/>
          <w:szCs w:val="24"/>
        </w:rPr>
        <w:t>Comparison of CT texture parameters between control group and T2</w:t>
      </w:r>
      <w:r w:rsidR="000D3405" w:rsidRPr="000D3405">
        <w:rPr>
          <w:rFonts w:ascii="Times New Roman" w:eastAsia="바탕" w:hAnsi="Times New Roman" w:cs="Times New Roman"/>
          <w:b/>
          <w:color w:val="000000"/>
          <w:sz w:val="24"/>
          <w:szCs w:val="24"/>
        </w:rPr>
        <w:t>DM patients</w:t>
      </w:r>
      <w:r w:rsidR="000D3405" w:rsidRPr="000D3405">
        <w:rPr>
          <w:rFonts w:ascii="Times New Roman" w:eastAsia="바탕" w:hAnsi="Times New Roman" w:cs="Times New Roman" w:hint="eastAsia"/>
          <w:b/>
          <w:color w:val="000000"/>
          <w:sz w:val="24"/>
          <w:szCs w:val="24"/>
        </w:rPr>
        <w:t>, depending on insulin use</w:t>
      </w:r>
      <w:r w:rsidR="000D3405" w:rsidRPr="000D3405">
        <w:rPr>
          <w:rFonts w:ascii="Times New Roman" w:eastAsia="바탕" w:hAnsi="Times New Roman" w:cs="Times New Roman" w:hint="eastAsia"/>
          <w:color w:val="000000"/>
          <w:sz w:val="24"/>
          <w:szCs w:val="24"/>
        </w:rPr>
        <w:t xml:space="preserve"> </w:t>
      </w:r>
    </w:p>
    <w:tbl>
      <w:tblPr>
        <w:tblStyle w:val="211"/>
        <w:tblW w:w="13613" w:type="dxa"/>
        <w:jc w:val="center"/>
        <w:tblLayout w:type="fixed"/>
        <w:tblLook w:val="04A0" w:firstRow="1" w:lastRow="0" w:firstColumn="1" w:lastColumn="0" w:noHBand="0" w:noVBand="1"/>
      </w:tblPr>
      <w:tblGrid>
        <w:gridCol w:w="2510"/>
        <w:gridCol w:w="1843"/>
        <w:gridCol w:w="1842"/>
        <w:gridCol w:w="1276"/>
        <w:gridCol w:w="1985"/>
        <w:gridCol w:w="1134"/>
        <w:gridCol w:w="1842"/>
        <w:gridCol w:w="1181"/>
      </w:tblGrid>
      <w:tr w:rsidR="007528AB" w:rsidRPr="000D3405" w14:paraId="1357C79E" w14:textId="77777777" w:rsidTr="001408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B53F455" w14:textId="77777777" w:rsidR="000D3405" w:rsidRPr="000D3405" w:rsidRDefault="000D3405" w:rsidP="000D3405">
            <w:pPr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0D3405">
              <w:rPr>
                <w:rFonts w:ascii="Times New Roman" w:eastAsia="맑은 고딕" w:hAnsi="Times New Roman" w:cs="Times New Roman"/>
                <w:sz w:val="22"/>
                <w:szCs w:val="24"/>
              </w:rPr>
              <w:t>Variabl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ED13C5E" w14:textId="77777777" w:rsidR="000D3405" w:rsidRPr="000D3405" w:rsidRDefault="000D3405" w:rsidP="000D340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0D3405">
              <w:rPr>
                <w:rFonts w:ascii="Times New Roman" w:eastAsia="맑은 고딕" w:hAnsi="Times New Roman" w:cs="Times New Roman"/>
                <w:sz w:val="21"/>
                <w:szCs w:val="21"/>
              </w:rPr>
              <w:t>Control (</w:t>
            </w:r>
            <w:r w:rsidRPr="000D3405">
              <w:rPr>
                <w:rFonts w:ascii="Times New Roman" w:eastAsia="맑은 고딕" w:hAnsi="Times New Roman" w:cs="Times New Roman"/>
                <w:i/>
                <w:sz w:val="21"/>
                <w:szCs w:val="21"/>
              </w:rPr>
              <w:t>n</w:t>
            </w:r>
            <w:r w:rsidRPr="000D3405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 = 39)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C05B3AC" w14:textId="77777777" w:rsidR="000D3405" w:rsidRPr="000D3405" w:rsidRDefault="000D3405" w:rsidP="000D340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0D3405">
              <w:rPr>
                <w:rFonts w:ascii="Times New Roman" w:eastAsia="맑은 고딕" w:hAnsi="Times New Roman" w:cs="Times New Roman"/>
                <w:sz w:val="21"/>
                <w:szCs w:val="21"/>
              </w:rPr>
              <w:t>T2DM (</w:t>
            </w:r>
            <w:r w:rsidRPr="000D3405">
              <w:rPr>
                <w:rFonts w:ascii="Times New Roman" w:eastAsia="맑은 고딕" w:hAnsi="Times New Roman" w:cs="Times New Roman"/>
                <w:i/>
                <w:sz w:val="21"/>
                <w:szCs w:val="21"/>
              </w:rPr>
              <w:t>n</w:t>
            </w:r>
            <w:r w:rsidRPr="000D3405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 = 39)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1CA98F1" w14:textId="77777777" w:rsidR="000D3405" w:rsidRPr="000D3405" w:rsidRDefault="000D3405" w:rsidP="000D340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0D3405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T2DM </w:t>
            </w:r>
          </w:p>
          <w:p w14:paraId="245A05A8" w14:textId="77777777" w:rsidR="000D3405" w:rsidRPr="000D3405" w:rsidRDefault="000D3405" w:rsidP="000D340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0D3405">
              <w:rPr>
                <w:rFonts w:ascii="Times New Roman" w:eastAsia="맑은 고딕" w:hAnsi="Times New Roman" w:cs="Times New Roman"/>
                <w:sz w:val="21"/>
                <w:szCs w:val="21"/>
              </w:rPr>
              <w:t>not on insulin (</w:t>
            </w:r>
            <w:r w:rsidRPr="000D3405">
              <w:rPr>
                <w:rFonts w:ascii="Times New Roman" w:eastAsia="맑은 고딕" w:hAnsi="Times New Roman" w:cs="Times New Roman"/>
                <w:i/>
                <w:sz w:val="21"/>
                <w:szCs w:val="21"/>
              </w:rPr>
              <w:t>n</w:t>
            </w:r>
            <w:r w:rsidRPr="000D3405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 = 28)</w:t>
            </w:r>
          </w:p>
        </w:tc>
        <w:tc>
          <w:tcPr>
            <w:tcW w:w="3023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C97C909" w14:textId="77777777" w:rsidR="000D3405" w:rsidRPr="000D3405" w:rsidRDefault="000D3405" w:rsidP="000D340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0D3405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T2DM </w:t>
            </w:r>
          </w:p>
          <w:p w14:paraId="5608314A" w14:textId="77777777" w:rsidR="000D3405" w:rsidRPr="000D3405" w:rsidRDefault="000D3405" w:rsidP="000D340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0D3405">
              <w:rPr>
                <w:rFonts w:ascii="Times New Roman" w:eastAsia="맑은 고딕" w:hAnsi="Times New Roman" w:cs="Times New Roman"/>
                <w:sz w:val="21"/>
                <w:szCs w:val="21"/>
              </w:rPr>
              <w:t>on insulin (</w:t>
            </w:r>
            <w:r w:rsidRPr="000D3405">
              <w:rPr>
                <w:rFonts w:ascii="Times New Roman" w:eastAsia="맑은 고딕" w:hAnsi="Times New Roman" w:cs="Times New Roman"/>
                <w:i/>
                <w:sz w:val="21"/>
                <w:szCs w:val="21"/>
              </w:rPr>
              <w:t>n</w:t>
            </w:r>
            <w:r w:rsidRPr="000D3405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 = 11)</w:t>
            </w:r>
          </w:p>
        </w:tc>
      </w:tr>
      <w:tr w:rsidR="00140830" w:rsidRPr="000D3405" w14:paraId="4D286D03" w14:textId="77777777" w:rsidTr="00140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991A2CF" w14:textId="77777777" w:rsidR="000D3405" w:rsidRPr="000D3405" w:rsidRDefault="000D3405" w:rsidP="000D34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1FB1B2" w14:textId="77777777" w:rsidR="000D3405" w:rsidRPr="000D3405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D3405">
              <w:rPr>
                <w:rFonts w:ascii="Times New Roman" w:eastAsia="맑은 고딕" w:hAnsi="Times New Roman" w:cs="Times New Roman"/>
                <w:sz w:val="18"/>
                <w:szCs w:val="18"/>
              </w:rPr>
              <w:t>Mean ± SD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F0D2FC" w14:textId="77777777" w:rsidR="000D3405" w:rsidRPr="000D3405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D3405">
              <w:rPr>
                <w:rFonts w:ascii="Times New Roman" w:eastAsia="맑은 고딕" w:hAnsi="Times New Roman" w:cs="Times New Roman"/>
                <w:sz w:val="18"/>
                <w:szCs w:val="18"/>
              </w:rPr>
              <w:t>Mean ± SD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DAAE72" w14:textId="77777777" w:rsidR="000D3405" w:rsidRPr="000D3405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D3405">
              <w:rPr>
                <w:rFonts w:ascii="Times New Roman" w:eastAsia="맑은 고딕" w:hAnsi="Times New Roman" w:cs="Times New Roman"/>
                <w:i/>
                <w:sz w:val="18"/>
                <w:szCs w:val="18"/>
              </w:rPr>
              <w:t>P</w:t>
            </w:r>
            <w:r w:rsidRPr="000D340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62F4EC" w14:textId="77777777" w:rsidR="000D3405" w:rsidRPr="000D3405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D3405">
              <w:rPr>
                <w:rFonts w:ascii="Times New Roman" w:eastAsia="맑은 고딕" w:hAnsi="Times New Roman" w:cs="Times New Roman"/>
                <w:sz w:val="18"/>
                <w:szCs w:val="18"/>
              </w:rPr>
              <w:t>Mean ± SD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5B0AB4" w14:textId="77777777" w:rsidR="000D3405" w:rsidRPr="000D3405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D3405">
              <w:rPr>
                <w:rFonts w:ascii="Times New Roman" w:eastAsia="맑은 고딕" w:hAnsi="Times New Roman" w:cs="Times New Roman"/>
                <w:i/>
                <w:sz w:val="18"/>
                <w:szCs w:val="18"/>
              </w:rPr>
              <w:t>P</w:t>
            </w:r>
            <w:r w:rsidRPr="000D340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value</w:t>
            </w:r>
            <w:r w:rsidRPr="000D3405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B676BB" w14:textId="77777777" w:rsidR="000D3405" w:rsidRPr="000D3405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D3405">
              <w:rPr>
                <w:rFonts w:ascii="Times New Roman" w:eastAsia="맑은 고딕" w:hAnsi="Times New Roman" w:cs="Times New Roman"/>
                <w:sz w:val="18"/>
                <w:szCs w:val="18"/>
              </w:rPr>
              <w:t>Mean ± SD</w:t>
            </w:r>
          </w:p>
        </w:tc>
        <w:tc>
          <w:tcPr>
            <w:tcW w:w="118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F5A785" w14:textId="77777777" w:rsidR="000D3405" w:rsidRPr="000D3405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D3405">
              <w:rPr>
                <w:rFonts w:ascii="Times New Roman" w:eastAsia="맑은 고딕" w:hAnsi="Times New Roman" w:cs="Times New Roman"/>
                <w:i/>
                <w:sz w:val="18"/>
                <w:szCs w:val="18"/>
              </w:rPr>
              <w:t>P</w:t>
            </w:r>
            <w:r w:rsidRPr="000D340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value</w:t>
            </w:r>
            <w:r w:rsidRPr="000D3405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7528AB" w:rsidRPr="000D3405" w14:paraId="1B8ED03A" w14:textId="77777777" w:rsidTr="00140830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EAE1CF" w14:textId="77777777" w:rsidR="000D3405" w:rsidRPr="00140830" w:rsidRDefault="000D3405" w:rsidP="000D3405">
            <w:pPr>
              <w:spacing w:after="0" w:line="240" w:lineRule="auto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Mean attenuation (HU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E5943F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107.9 ± 21.9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750AC2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93.7 ± 28.4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2A6E18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b/>
                <w:szCs w:val="16"/>
              </w:rPr>
              <w:t>0.015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CE82B5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98.7 ± 29.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793A7C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b/>
                <w:szCs w:val="16"/>
              </w:rPr>
              <w:t>0.048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C593FF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81.2 ± 22.8</w:t>
            </w:r>
          </w:p>
        </w:tc>
        <w:tc>
          <w:tcPr>
            <w:tcW w:w="11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CB5529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127</w:t>
            </w:r>
          </w:p>
        </w:tc>
      </w:tr>
      <w:tr w:rsidR="007528AB" w:rsidRPr="000D3405" w14:paraId="3F15BD02" w14:textId="77777777" w:rsidTr="00140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6FBBD" w14:textId="77777777" w:rsidR="000D3405" w:rsidRPr="00140830" w:rsidRDefault="000D3405" w:rsidP="000D3405">
            <w:pPr>
              <w:spacing w:after="0" w:line="240" w:lineRule="auto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Standard deviation (HU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4641D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33.3 ± 5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1A04E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38.0 ± 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F75CD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b/>
                <w:szCs w:val="16"/>
              </w:rPr>
              <w:t>0.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70C6C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37.5 ± 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441A1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b/>
                <w:szCs w:val="16"/>
              </w:rPr>
              <w:t>0.0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6B8BE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39.5 ± 11.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A4996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662</w:t>
            </w:r>
          </w:p>
        </w:tc>
      </w:tr>
      <w:tr w:rsidR="007528AB" w:rsidRPr="000D3405" w14:paraId="5D1425B1" w14:textId="77777777" w:rsidTr="00140830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0D470" w14:textId="77777777" w:rsidR="000D3405" w:rsidRPr="00140830" w:rsidRDefault="000D3405" w:rsidP="000D3405">
            <w:pPr>
              <w:spacing w:after="0" w:line="240" w:lineRule="auto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Variance (HU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296F0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1144.0 ± 411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5759D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1540.6 ± 84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DEEC2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b/>
                <w:szCs w:val="16"/>
              </w:rPr>
              <w:t>0.0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D89CE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1486.8 ± 77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C6B17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b/>
                <w:szCs w:val="16"/>
              </w:rPr>
              <w:t>0.005</w:t>
            </w:r>
            <w:r w:rsidRPr="00140830">
              <w:rPr>
                <w:rFonts w:ascii="Times New Roman" w:eastAsia="맑은 고딕" w:hAnsi="Times New Roman" w:cs="Times New Roman"/>
                <w:szCs w:val="16"/>
                <w:vertAlign w:val="superscript"/>
              </w:rPr>
              <w:t>#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54798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1677.8 ± 1047.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85DD2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533</w:t>
            </w:r>
          </w:p>
        </w:tc>
      </w:tr>
      <w:tr w:rsidR="007528AB" w:rsidRPr="000D3405" w14:paraId="09D29E9B" w14:textId="77777777" w:rsidTr="00140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6E06C" w14:textId="77777777" w:rsidR="000D3405" w:rsidRPr="00140830" w:rsidRDefault="000D3405" w:rsidP="000D3405">
            <w:pPr>
              <w:spacing w:after="0" w:line="240" w:lineRule="auto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Skew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C895E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-1.35 ± 0.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EB7D6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-1.13 ± 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F5AAA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1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6285C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-1.13 ± 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7543F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1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7D46B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-1.14 ± 0.4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CFD6A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572</w:t>
            </w:r>
          </w:p>
        </w:tc>
      </w:tr>
      <w:tr w:rsidR="007528AB" w:rsidRPr="000D3405" w14:paraId="5A87C680" w14:textId="77777777" w:rsidTr="00140830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B64A4" w14:textId="77777777" w:rsidR="000D3405" w:rsidRPr="00140830" w:rsidRDefault="000D3405" w:rsidP="000D3405">
            <w:pPr>
              <w:spacing w:after="0" w:line="240" w:lineRule="auto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Kurt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0DA97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7.30 ± 15.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ECC2A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3.35 ± 2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B4405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1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D48B6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3.50 ± 2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B403D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1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C40FF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3.01 ± 2.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65280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802</w:t>
            </w:r>
          </w:p>
        </w:tc>
      </w:tr>
      <w:tr w:rsidR="007528AB" w:rsidRPr="000D3405" w14:paraId="0FA8950C" w14:textId="77777777" w:rsidTr="00140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6F9B6" w14:textId="77777777" w:rsidR="000D3405" w:rsidRPr="00140830" w:rsidRDefault="000D3405" w:rsidP="000D3405">
            <w:pPr>
              <w:spacing w:after="0" w:line="240" w:lineRule="auto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Entro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69375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4.80 ± 0.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3CF44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4.92 ± 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31C6D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b/>
                <w:szCs w:val="16"/>
              </w:rPr>
              <w:t>0.0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64854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4.91 ± 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1AA57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b/>
                <w:szCs w:val="16"/>
              </w:rPr>
              <w:t>0.0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08DB0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4.94 ± 0.3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8A116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717</w:t>
            </w:r>
          </w:p>
        </w:tc>
      </w:tr>
      <w:tr w:rsidR="007528AB" w:rsidRPr="000D3405" w14:paraId="2856C119" w14:textId="77777777" w:rsidTr="00140830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AAED9" w14:textId="77777777" w:rsidR="000D3405" w:rsidRPr="00140830" w:rsidRDefault="000D3405" w:rsidP="000D3405">
            <w:pPr>
              <w:spacing w:after="0" w:line="240" w:lineRule="auto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Homogene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28B3C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013 ± 0.00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42C74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017 ± 0.0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A25B3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1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50969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016 ± 0.0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6E2A1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b/>
                <w:szCs w:val="16"/>
              </w:rPr>
              <w:t>0.0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0FA1A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020 ± 0.0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79973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201</w:t>
            </w:r>
          </w:p>
        </w:tc>
      </w:tr>
      <w:tr w:rsidR="007528AB" w:rsidRPr="000D3405" w14:paraId="6CF7F83E" w14:textId="77777777" w:rsidTr="00140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A9A59" w14:textId="77777777" w:rsidR="000D3405" w:rsidRPr="00140830" w:rsidRDefault="000D3405" w:rsidP="000D3405">
            <w:pPr>
              <w:spacing w:after="0" w:line="240" w:lineRule="auto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Surface Area (mm</w:t>
            </w:r>
            <w:r w:rsidRPr="00140830">
              <w:rPr>
                <w:rFonts w:ascii="Times New Roman" w:eastAsia="맑은 고딕" w:hAnsi="Times New Roman" w:cs="Times New Roman"/>
                <w:szCs w:val="16"/>
                <w:vertAlign w:val="superscript"/>
              </w:rPr>
              <w:t>2</w:t>
            </w:r>
            <w:r w:rsidRPr="00140830">
              <w:rPr>
                <w:rFonts w:ascii="Times New Roman" w:eastAsia="맑은 고딕" w:hAnsi="Times New Roman" w:cs="Times New Roman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02000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9598.2 ± 1897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86769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11702.7 ± 327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3DE98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b/>
                <w:szCs w:val="16"/>
              </w:rPr>
              <w:t>0.001</w:t>
            </w:r>
            <w:r w:rsidRPr="00140830">
              <w:rPr>
                <w:rFonts w:ascii="Times New Roman" w:eastAsia="맑은 고딕" w:hAnsi="Times New Roman" w:cs="Times New Roman"/>
                <w:szCs w:val="16"/>
                <w:vertAlign w:val="superscript"/>
              </w:rPr>
              <w:t>#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F3094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11254.7 ± 295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782EC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b/>
                <w:szCs w:val="16"/>
              </w:rPr>
              <w:t>0.0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65373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12842.9 ± 3884.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C5A10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069</w:t>
            </w:r>
          </w:p>
        </w:tc>
      </w:tr>
      <w:tr w:rsidR="007528AB" w:rsidRPr="000D3405" w14:paraId="4DD9DF0E" w14:textId="77777777" w:rsidTr="00140830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B59F5" w14:textId="77777777" w:rsidR="000D3405" w:rsidRPr="00140830" w:rsidRDefault="000D3405" w:rsidP="000D3405">
            <w:pPr>
              <w:spacing w:after="0" w:line="240" w:lineRule="auto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Effective Diameter (m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6FA85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135.8 ± 16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5BD85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143.7 ± 2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4852A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1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55AAC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143.6 ± 2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45E16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1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A5785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144.2 ± 27.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C67E1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575</w:t>
            </w:r>
          </w:p>
        </w:tc>
      </w:tr>
      <w:tr w:rsidR="007528AB" w:rsidRPr="000D3405" w14:paraId="2C99D5B5" w14:textId="77777777" w:rsidTr="00140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EFE64" w14:textId="77777777" w:rsidR="000D3405" w:rsidRPr="00140830" w:rsidRDefault="000D3405" w:rsidP="000D3405">
            <w:pPr>
              <w:spacing w:after="0" w:line="240" w:lineRule="auto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Volume (cm</w:t>
            </w:r>
            <w:r w:rsidRPr="00140830">
              <w:rPr>
                <w:rFonts w:ascii="Times New Roman" w:eastAsia="맑은 고딕" w:hAnsi="Times New Roman" w:cs="Times New Roman"/>
                <w:szCs w:val="16"/>
                <w:vertAlign w:val="superscript"/>
              </w:rPr>
              <w:t>3</w:t>
            </w:r>
            <w:r w:rsidRPr="00140830">
              <w:rPr>
                <w:rFonts w:ascii="Times New Roman" w:eastAsia="맑은 고딕" w:hAnsi="Times New Roman" w:cs="Times New Roman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22829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58.8 ± 13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B5A9A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66.8 ± 2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F9824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0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C80E2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66.5 ± 2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935D8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0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36DD7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67.5 ± 25.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9D129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470</w:t>
            </w:r>
          </w:p>
        </w:tc>
      </w:tr>
      <w:tr w:rsidR="007528AB" w:rsidRPr="000D3405" w14:paraId="769E49E1" w14:textId="77777777" w:rsidTr="00140830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842FE" w14:textId="77777777" w:rsidR="000D3405" w:rsidRPr="00140830" w:rsidRDefault="000D3405" w:rsidP="000D3405">
            <w:pPr>
              <w:spacing w:after="0" w:line="240" w:lineRule="auto"/>
              <w:rPr>
                <w:rFonts w:ascii="Times New Roman" w:eastAsia="맑은 고딕" w:hAnsi="Times New Roman" w:cs="Times New Roman"/>
                <w:szCs w:val="16"/>
              </w:rPr>
            </w:pPr>
            <w:proofErr w:type="spellStart"/>
            <w:r w:rsidRPr="00140830">
              <w:rPr>
                <w:rFonts w:ascii="Times New Roman" w:eastAsia="맑은 고딕" w:hAnsi="Times New Roman" w:cs="Times New Roman"/>
                <w:szCs w:val="16"/>
              </w:rPr>
              <w:t>Sphericit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ED3A0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32 ± 0.0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99AA9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34 ± 0.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F10B2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7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06B90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33 ± 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B2033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b/>
                <w:szCs w:val="16"/>
              </w:rPr>
              <w:t>0.028</w:t>
            </w:r>
            <w:r w:rsidRPr="00140830">
              <w:rPr>
                <w:rFonts w:ascii="Times New Roman" w:eastAsia="맑은 고딕" w:hAnsi="Times New Roman" w:cs="Times New Roman"/>
                <w:szCs w:val="16"/>
                <w:vertAlign w:val="superscript"/>
              </w:rPr>
              <w:t>#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EF070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35 ± 0.03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AC899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b/>
                <w:szCs w:val="16"/>
              </w:rPr>
              <w:t>0.018</w:t>
            </w:r>
          </w:p>
        </w:tc>
      </w:tr>
      <w:tr w:rsidR="007528AB" w:rsidRPr="000D3405" w14:paraId="3A3A77DB" w14:textId="77777777" w:rsidTr="00140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534B3" w14:textId="77777777" w:rsidR="000D3405" w:rsidRPr="00140830" w:rsidRDefault="000D3405" w:rsidP="000D3405">
            <w:pPr>
              <w:spacing w:after="0" w:line="240" w:lineRule="auto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Discrete Compact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38986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-0.018 ± 0.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FB2FE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15 ± 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2A7E4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b/>
                <w:szCs w:val="16"/>
              </w:rPr>
              <w:t>0.0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FCC12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10 ± 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473EE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b/>
                <w:szCs w:val="16"/>
              </w:rPr>
              <w:t>0.0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03D70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26 ± 0.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1E993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b/>
                <w:szCs w:val="16"/>
              </w:rPr>
              <w:t>0.004</w:t>
            </w:r>
          </w:p>
        </w:tc>
      </w:tr>
      <w:tr w:rsidR="007528AB" w:rsidRPr="000D3405" w14:paraId="7C3258CE" w14:textId="77777777" w:rsidTr="00140830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4E306" w14:textId="77777777" w:rsidR="000D3405" w:rsidRPr="00140830" w:rsidRDefault="000D3405" w:rsidP="000D3405">
            <w:pPr>
              <w:spacing w:after="0" w:line="240" w:lineRule="auto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GLCM Contr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64E8B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1697.3 ± 566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023F4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1493.1 ± 48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03269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0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AE020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1589.0 ± 39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520BD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6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5C8D3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1248.9 ± 609.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64283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b/>
                <w:szCs w:val="16"/>
              </w:rPr>
              <w:t>0.032</w:t>
            </w:r>
          </w:p>
        </w:tc>
      </w:tr>
      <w:tr w:rsidR="007528AB" w:rsidRPr="000D3405" w14:paraId="62B9DDDA" w14:textId="77777777" w:rsidTr="00140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5C009" w14:textId="77777777" w:rsidR="000D3405" w:rsidRPr="00140830" w:rsidRDefault="000D3405" w:rsidP="000D3405">
            <w:pPr>
              <w:spacing w:after="0" w:line="240" w:lineRule="auto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GLCM Entro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4F402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4.04 ± 0.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1C94B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4.13 ± 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4108C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b/>
                <w:szCs w:val="16"/>
              </w:rPr>
              <w:t>0.0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B9D95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 xml:space="preserve">4.13 ± 0.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924FC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b/>
                <w:szCs w:val="16"/>
              </w:rPr>
              <w:t>0.0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CB8CD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4.13 ± 0.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A87D5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907</w:t>
            </w:r>
          </w:p>
        </w:tc>
      </w:tr>
      <w:tr w:rsidR="007528AB" w:rsidRPr="000D3405" w14:paraId="376C0870" w14:textId="77777777" w:rsidTr="00140830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0EE7B" w14:textId="77777777" w:rsidR="000D3405" w:rsidRPr="00140830" w:rsidRDefault="000D3405" w:rsidP="000D3405">
            <w:pPr>
              <w:spacing w:after="0" w:line="240" w:lineRule="auto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GLCM A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9A8F1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(1.54 ± 0.39)×10</w:t>
            </w:r>
            <w:r w:rsidRPr="00140830">
              <w:rPr>
                <w:rFonts w:ascii="Times New Roman" w:eastAsia="맑은 고딕" w:hAnsi="Times New Roman" w:cs="Times New Roman"/>
                <w:szCs w:val="16"/>
                <w:vertAlign w:val="superscript"/>
              </w:rPr>
              <w:t>-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3119A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(1.33 ± 0.59)×10</w:t>
            </w:r>
            <w:r w:rsidRPr="00140830">
              <w:rPr>
                <w:rFonts w:ascii="Times New Roman" w:eastAsia="맑은 고딕" w:hAnsi="Times New Roman" w:cs="Times New Roman"/>
                <w:szCs w:val="16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6F194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1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E69D1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(1.27 ± 0.49)×10</w:t>
            </w:r>
            <w:r w:rsidRPr="00140830">
              <w:rPr>
                <w:rFonts w:ascii="Times New Roman" w:eastAsia="맑은 고딕" w:hAnsi="Times New Roman" w:cs="Times New Roman"/>
                <w:szCs w:val="16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E79D4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b/>
                <w:szCs w:val="16"/>
              </w:rPr>
              <w:t>0.0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47A14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(1.46 ± 0.80)×10</w:t>
            </w:r>
            <w:r w:rsidRPr="00140830">
              <w:rPr>
                <w:rFonts w:ascii="Times New Roman" w:eastAsia="맑은 고딕" w:hAnsi="Times New Roman" w:cs="Times New Roman"/>
                <w:szCs w:val="16"/>
                <w:vertAlign w:val="superscript"/>
              </w:rPr>
              <w:t>-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C36B8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634</w:t>
            </w:r>
          </w:p>
        </w:tc>
      </w:tr>
      <w:tr w:rsidR="007528AB" w:rsidRPr="000D3405" w14:paraId="26DE351B" w14:textId="77777777" w:rsidTr="00140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C7120" w14:textId="77777777" w:rsidR="000D3405" w:rsidRPr="00140830" w:rsidRDefault="000D3405" w:rsidP="000D3405">
            <w:pPr>
              <w:spacing w:after="0" w:line="240" w:lineRule="auto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GLCM ID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CBA8F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054 ± 0.0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DC2EF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051 ± 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C3380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3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085E6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 xml:space="preserve">0.048 ± 0.0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D9E92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b/>
                <w:szCs w:val="16"/>
              </w:rPr>
              <w:t>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934F6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059 ± 0.02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186D4" w14:textId="77777777" w:rsidR="000D3405" w:rsidRPr="00140830" w:rsidRDefault="000D3405" w:rsidP="000D34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303</w:t>
            </w:r>
          </w:p>
        </w:tc>
      </w:tr>
      <w:tr w:rsidR="007528AB" w:rsidRPr="000D3405" w14:paraId="7795104B" w14:textId="77777777" w:rsidTr="00140830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A8083B" w14:textId="77777777" w:rsidR="000D3405" w:rsidRPr="00140830" w:rsidRDefault="000D3405" w:rsidP="000D3405">
            <w:pPr>
              <w:spacing w:after="0" w:line="240" w:lineRule="auto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GLCM Mom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508B7D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1.34 ± 0.3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F03FBE6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1.27 ± 0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E376F3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80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5744A9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1.35 ± 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F1CEF4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75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9D2C07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1.09 ± 0.3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AEC3AA" w14:textId="77777777" w:rsidR="000D3405" w:rsidRPr="00140830" w:rsidRDefault="000D3405" w:rsidP="000D340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16"/>
              </w:rPr>
            </w:pPr>
            <w:r w:rsidRPr="00140830">
              <w:rPr>
                <w:rFonts w:ascii="Times New Roman" w:eastAsia="맑은 고딕" w:hAnsi="Times New Roman" w:cs="Times New Roman"/>
                <w:szCs w:val="16"/>
              </w:rPr>
              <w:t>0.248</w:t>
            </w:r>
          </w:p>
        </w:tc>
      </w:tr>
    </w:tbl>
    <w:p w14:paraId="2C9F0EA6" w14:textId="77777777" w:rsidR="000D3405" w:rsidRPr="000D3405" w:rsidRDefault="000D3405" w:rsidP="000D3405">
      <w:pPr>
        <w:spacing w:after="0" w:line="360" w:lineRule="auto"/>
        <w:rPr>
          <w:rFonts w:ascii="Times New Roman" w:eastAsia="바탕" w:hAnsi="Times New Roman" w:cs="Times New Roman"/>
          <w:sz w:val="18"/>
          <w:szCs w:val="18"/>
        </w:rPr>
      </w:pPr>
    </w:p>
    <w:p w14:paraId="6D01C474" w14:textId="77777777" w:rsidR="000D3405" w:rsidRPr="000D3405" w:rsidRDefault="000D3405" w:rsidP="000D3405">
      <w:pPr>
        <w:spacing w:after="0" w:line="360" w:lineRule="auto"/>
        <w:rPr>
          <w:rFonts w:ascii="Times New Roman" w:eastAsia="바탕" w:hAnsi="Times New Roman" w:cs="Times New Roman"/>
          <w:sz w:val="24"/>
          <w:szCs w:val="24"/>
        </w:rPr>
      </w:pPr>
      <w:r w:rsidRPr="000D3405">
        <w:rPr>
          <w:rFonts w:ascii="Times New Roman" w:eastAsia="바탕" w:hAnsi="Times New Roman" w:cs="Times New Roman"/>
          <w:sz w:val="24"/>
          <w:szCs w:val="24"/>
        </w:rPr>
        <w:t>Note.</w:t>
      </w:r>
      <w:r w:rsidRPr="000D3405">
        <w:rPr>
          <w:rFonts w:ascii="Times New Roman" w:eastAsia="바탕" w:hAnsi="Times New Roman" w:cs="Times New Roman" w:hint="eastAsia"/>
          <w:sz w:val="24"/>
          <w:szCs w:val="24"/>
        </w:rPr>
        <w:t>━</w:t>
      </w:r>
      <w:r w:rsidRPr="000D3405">
        <w:rPr>
          <w:rFonts w:ascii="Times New Roman" w:eastAsia="바탕" w:hAnsi="Times New Roman" w:cs="Times New Roman" w:hint="eastAsia"/>
          <w:sz w:val="24"/>
          <w:szCs w:val="24"/>
        </w:rPr>
        <w:t xml:space="preserve"> GLCM = gray level co-</w:t>
      </w:r>
      <w:r w:rsidRPr="000D3405">
        <w:rPr>
          <w:rFonts w:ascii="Times New Roman" w:eastAsia="바탕" w:hAnsi="Times New Roman" w:cs="Times New Roman"/>
          <w:sz w:val="24"/>
          <w:szCs w:val="24"/>
        </w:rPr>
        <w:t>occurrence</w:t>
      </w:r>
      <w:r w:rsidRPr="000D3405">
        <w:rPr>
          <w:rFonts w:ascii="Times New Roman" w:eastAsia="바탕" w:hAnsi="Times New Roman" w:cs="Times New Roman" w:hint="eastAsia"/>
          <w:sz w:val="24"/>
          <w:szCs w:val="24"/>
        </w:rPr>
        <w:t xml:space="preserve"> matrices, ASM=angular second moment, IDM = inverse difference moment </w:t>
      </w:r>
    </w:p>
    <w:p w14:paraId="2174DAF4" w14:textId="14A68B45" w:rsidR="00A20A74" w:rsidRDefault="000D3405" w:rsidP="005F2B2F">
      <w:pPr>
        <w:spacing w:after="0" w:line="360" w:lineRule="auto"/>
        <w:rPr>
          <w:rFonts w:ascii="Times New Roman" w:eastAsia="굴림" w:hAnsi="Times New Roman" w:cs="Times New Roman"/>
          <w:b/>
          <w:color w:val="222222"/>
          <w:kern w:val="0"/>
          <w:sz w:val="24"/>
          <w:szCs w:val="24"/>
        </w:rPr>
      </w:pPr>
      <w:r w:rsidRPr="000D3405">
        <w:rPr>
          <w:rFonts w:ascii="Times New Roman" w:eastAsia="바탕" w:hAnsi="Times New Roman" w:cs="Times New Roman"/>
          <w:sz w:val="24"/>
          <w:szCs w:val="24"/>
        </w:rPr>
        <w:t xml:space="preserve">* Independent sample </w:t>
      </w:r>
      <w:r w:rsidRPr="000D3405">
        <w:rPr>
          <w:rFonts w:ascii="Times New Roman" w:eastAsia="바탕" w:hAnsi="Times New Roman" w:cs="Times New Roman"/>
          <w:i/>
          <w:sz w:val="24"/>
          <w:szCs w:val="24"/>
        </w:rPr>
        <w:t>t</w:t>
      </w:r>
      <w:r w:rsidRPr="000D3405">
        <w:rPr>
          <w:rFonts w:ascii="Times New Roman" w:eastAsia="바탕" w:hAnsi="Times New Roman" w:cs="Times New Roman"/>
          <w:sz w:val="24"/>
          <w:szCs w:val="24"/>
        </w:rPr>
        <w:t xml:space="preserve"> test</w:t>
      </w:r>
      <w:r w:rsidRPr="000D3405">
        <w:rPr>
          <w:rFonts w:ascii="Times New Roman" w:eastAsia="바탕" w:hAnsi="Times New Roman" w:cs="Times New Roman" w:hint="eastAsia"/>
          <w:sz w:val="24"/>
          <w:szCs w:val="24"/>
        </w:rPr>
        <w:t xml:space="preserve"> with its corresponding control group.</w:t>
      </w:r>
      <w:r w:rsidRPr="000D3405">
        <w:rPr>
          <w:rFonts w:ascii="Times New Roman" w:eastAsia="바탕" w:hAnsi="Times New Roman" w:cs="Times New Roman"/>
          <w:sz w:val="24"/>
          <w:szCs w:val="24"/>
        </w:rPr>
        <w:t xml:space="preserve"> # </w:t>
      </w:r>
      <w:proofErr w:type="gramStart"/>
      <w:r w:rsidRPr="000D3405">
        <w:rPr>
          <w:rFonts w:ascii="Times New Roman" w:eastAsia="바탕" w:hAnsi="Times New Roman" w:cs="Times New Roman"/>
          <w:sz w:val="24"/>
          <w:szCs w:val="24"/>
        </w:rPr>
        <w:t>Significant</w:t>
      </w:r>
      <w:proofErr w:type="gramEnd"/>
      <w:r w:rsidRPr="000D3405">
        <w:rPr>
          <w:rFonts w:ascii="Times New Roman" w:eastAsia="바탕" w:hAnsi="Times New Roman" w:cs="Times New Roman"/>
          <w:sz w:val="24"/>
          <w:szCs w:val="24"/>
        </w:rPr>
        <w:t xml:space="preserve"> variables on multivariable analysis</w:t>
      </w:r>
    </w:p>
    <w:sectPr w:rsidR="00A20A74" w:rsidSect="00140830">
      <w:footerReference w:type="default" r:id="rId8"/>
      <w:pgSz w:w="16838" w:h="11906" w:orient="landscape" w:code="9"/>
      <w:pgMar w:top="1440" w:right="1701" w:bottom="1440" w:left="1440" w:header="0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2C46AF" w14:textId="77777777" w:rsidR="007C595F" w:rsidRDefault="007C595F" w:rsidP="001241CD">
      <w:pPr>
        <w:spacing w:after="0" w:line="240" w:lineRule="auto"/>
      </w:pPr>
      <w:r>
        <w:separator/>
      </w:r>
    </w:p>
  </w:endnote>
  <w:endnote w:type="continuationSeparator" w:id="0">
    <w:p w14:paraId="156C32DD" w14:textId="77777777" w:rsidR="007C595F" w:rsidRDefault="007C595F" w:rsidP="001241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504000101010101"/>
    <w:charset w:val="81"/>
    <w:family w:val="roman"/>
    <w:pitch w:val="variable"/>
    <w:sig w:usb0="F70006FF" w:usb1="19DFFFFF" w:usb2="001BFDD7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131854" w14:textId="19B5D7CA" w:rsidR="007C595F" w:rsidRDefault="007C595F">
    <w:pPr>
      <w:pStyle w:val="a7"/>
      <w:jc w:val="center"/>
    </w:pPr>
  </w:p>
  <w:p w14:paraId="133FCAF0" w14:textId="77777777" w:rsidR="007C595F" w:rsidRDefault="007C595F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185082" w14:textId="77777777" w:rsidR="007C595F" w:rsidRDefault="007C595F" w:rsidP="001241CD">
      <w:pPr>
        <w:spacing w:after="0" w:line="240" w:lineRule="auto"/>
      </w:pPr>
      <w:r>
        <w:separator/>
      </w:r>
    </w:p>
  </w:footnote>
  <w:footnote w:type="continuationSeparator" w:id="0">
    <w:p w14:paraId="36001E6D" w14:textId="77777777" w:rsidR="007C595F" w:rsidRDefault="007C595F" w:rsidP="001241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A658B9"/>
    <w:multiLevelType w:val="hybridMultilevel"/>
    <w:tmpl w:val="ADDA04B8"/>
    <w:lvl w:ilvl="0" w:tplc="AB7C5FE8">
      <w:start w:val="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 w15:restartNumberingAfterBreak="0">
    <w:nsid w:val="08AA1A23"/>
    <w:multiLevelType w:val="hybridMultilevel"/>
    <w:tmpl w:val="C0CE4F2C"/>
    <w:lvl w:ilvl="0" w:tplc="36781F9A">
      <w:start w:val="4"/>
      <w:numFmt w:val="bullet"/>
      <w:lvlText w:val="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0CD4D25"/>
    <w:multiLevelType w:val="hybridMultilevel"/>
    <w:tmpl w:val="561E24DE"/>
    <w:lvl w:ilvl="0" w:tplc="200A661A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0FC379D"/>
    <w:multiLevelType w:val="hybridMultilevel"/>
    <w:tmpl w:val="D7FEC8C0"/>
    <w:lvl w:ilvl="0" w:tplc="3BDE103A">
      <w:start w:val="5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D2001D4"/>
    <w:multiLevelType w:val="hybridMultilevel"/>
    <w:tmpl w:val="E6723AAA"/>
    <w:lvl w:ilvl="0" w:tplc="BD60A588">
      <w:start w:val="4"/>
      <w:numFmt w:val="bullet"/>
      <w:lvlText w:val=""/>
      <w:lvlJc w:val="left"/>
      <w:pPr>
        <w:ind w:left="112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5" w15:restartNumberingAfterBreak="0">
    <w:nsid w:val="1D2F38A4"/>
    <w:multiLevelType w:val="hybridMultilevel"/>
    <w:tmpl w:val="0E0C204E"/>
    <w:lvl w:ilvl="0" w:tplc="0F50B304">
      <w:start w:val="37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D893C2B"/>
    <w:multiLevelType w:val="hybridMultilevel"/>
    <w:tmpl w:val="5B8C74CE"/>
    <w:lvl w:ilvl="0" w:tplc="FE90751E">
      <w:numFmt w:val="bullet"/>
      <w:lvlText w:val=""/>
      <w:lvlJc w:val="left"/>
      <w:pPr>
        <w:ind w:left="760" w:hanging="360"/>
      </w:pPr>
      <w:rPr>
        <w:rFonts w:ascii="Wingdings" w:eastAsia="굴림" w:hAnsi="Wingdings" w:cs="Times New Roman" w:hint="default"/>
        <w:b/>
        <w:color w:val="222222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1E444D83"/>
    <w:multiLevelType w:val="hybridMultilevel"/>
    <w:tmpl w:val="B4386F16"/>
    <w:lvl w:ilvl="0" w:tplc="E904F4FA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2D334984"/>
    <w:multiLevelType w:val="multilevel"/>
    <w:tmpl w:val="FD262D32"/>
    <w:lvl w:ilvl="0">
      <w:start w:val="1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0752C59"/>
    <w:multiLevelType w:val="hybridMultilevel"/>
    <w:tmpl w:val="DBAE3FD6"/>
    <w:lvl w:ilvl="0" w:tplc="02B666DE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371A2A8F"/>
    <w:multiLevelType w:val="hybridMultilevel"/>
    <w:tmpl w:val="689E0B24"/>
    <w:lvl w:ilvl="0" w:tplc="0636B8E2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388E6A34"/>
    <w:multiLevelType w:val="hybridMultilevel"/>
    <w:tmpl w:val="E4763C50"/>
    <w:lvl w:ilvl="0" w:tplc="2692127E">
      <w:start w:val="4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3A8A7F42"/>
    <w:multiLevelType w:val="hybridMultilevel"/>
    <w:tmpl w:val="E266105C"/>
    <w:lvl w:ilvl="0" w:tplc="3670C382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3E976E7E"/>
    <w:multiLevelType w:val="hybridMultilevel"/>
    <w:tmpl w:val="8EDAB810"/>
    <w:lvl w:ilvl="0" w:tplc="8C82C6BC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4098591C"/>
    <w:multiLevelType w:val="hybridMultilevel"/>
    <w:tmpl w:val="3B046332"/>
    <w:lvl w:ilvl="0" w:tplc="9F96D5B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DEC2C7F"/>
    <w:multiLevelType w:val="hybridMultilevel"/>
    <w:tmpl w:val="59740B4A"/>
    <w:lvl w:ilvl="0" w:tplc="CD0E152A">
      <w:start w:val="8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70B1454"/>
    <w:multiLevelType w:val="hybridMultilevel"/>
    <w:tmpl w:val="E8FA640A"/>
    <w:lvl w:ilvl="0" w:tplc="FC0CE2D6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573D000D"/>
    <w:multiLevelType w:val="hybridMultilevel"/>
    <w:tmpl w:val="E95ACEA6"/>
    <w:lvl w:ilvl="0" w:tplc="29A05C22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5E4A000E"/>
    <w:multiLevelType w:val="hybridMultilevel"/>
    <w:tmpl w:val="F63AC2AA"/>
    <w:lvl w:ilvl="0" w:tplc="D7E650BE">
      <w:start w:val="3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  <w:sz w:val="24"/>
        <w:u w:val="single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691C2C5E"/>
    <w:multiLevelType w:val="hybridMultilevel"/>
    <w:tmpl w:val="81F4E5E4"/>
    <w:lvl w:ilvl="0" w:tplc="AF2E27BA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74384883"/>
    <w:multiLevelType w:val="hybridMultilevel"/>
    <w:tmpl w:val="F4B2EB18"/>
    <w:lvl w:ilvl="0" w:tplc="0760449E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768E6646"/>
    <w:multiLevelType w:val="hybridMultilevel"/>
    <w:tmpl w:val="FCAAC014"/>
    <w:lvl w:ilvl="0" w:tplc="B9DA5218">
      <w:start w:val="4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2"/>
  </w:num>
  <w:num w:numId="4">
    <w:abstractNumId w:val="10"/>
  </w:num>
  <w:num w:numId="5">
    <w:abstractNumId w:val="12"/>
  </w:num>
  <w:num w:numId="6">
    <w:abstractNumId w:val="20"/>
  </w:num>
  <w:num w:numId="7">
    <w:abstractNumId w:val="0"/>
  </w:num>
  <w:num w:numId="8">
    <w:abstractNumId w:val="11"/>
  </w:num>
  <w:num w:numId="9">
    <w:abstractNumId w:val="21"/>
  </w:num>
  <w:num w:numId="10">
    <w:abstractNumId w:val="16"/>
  </w:num>
  <w:num w:numId="11">
    <w:abstractNumId w:val="9"/>
  </w:num>
  <w:num w:numId="12">
    <w:abstractNumId w:val="7"/>
  </w:num>
  <w:num w:numId="13">
    <w:abstractNumId w:val="17"/>
  </w:num>
  <w:num w:numId="14">
    <w:abstractNumId w:val="19"/>
  </w:num>
  <w:num w:numId="15">
    <w:abstractNumId w:val="15"/>
  </w:num>
  <w:num w:numId="16">
    <w:abstractNumId w:val="18"/>
  </w:num>
  <w:num w:numId="17">
    <w:abstractNumId w:val="6"/>
  </w:num>
  <w:num w:numId="18">
    <w:abstractNumId w:val="14"/>
  </w:num>
  <w:num w:numId="19">
    <w:abstractNumId w:val="13"/>
  </w:num>
  <w:num w:numId="20">
    <w:abstractNumId w:val="3"/>
  </w:num>
  <w:num w:numId="21">
    <w:abstractNumId w:val="1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rswdzvl5p0alez0fl5adtvwtx9sdapazp0&quot;&gt;cool&lt;record-ids&gt;&lt;item&gt;237&lt;/item&gt;&lt;/record-ids&gt;&lt;/item&gt;&lt;/Libraries&gt;"/>
  </w:docVars>
  <w:rsids>
    <w:rsidRoot w:val="00A97089"/>
    <w:rsid w:val="0000434C"/>
    <w:rsid w:val="00013227"/>
    <w:rsid w:val="0002518A"/>
    <w:rsid w:val="00025EC0"/>
    <w:rsid w:val="00031613"/>
    <w:rsid w:val="0003490B"/>
    <w:rsid w:val="00035D66"/>
    <w:rsid w:val="00046BB1"/>
    <w:rsid w:val="00047D87"/>
    <w:rsid w:val="000540B1"/>
    <w:rsid w:val="00055AAA"/>
    <w:rsid w:val="00063137"/>
    <w:rsid w:val="00066FA1"/>
    <w:rsid w:val="000702DD"/>
    <w:rsid w:val="00071E43"/>
    <w:rsid w:val="00074832"/>
    <w:rsid w:val="0007532C"/>
    <w:rsid w:val="00075A56"/>
    <w:rsid w:val="00075BAB"/>
    <w:rsid w:val="00085DAB"/>
    <w:rsid w:val="00094085"/>
    <w:rsid w:val="000A3B5D"/>
    <w:rsid w:val="000A4F46"/>
    <w:rsid w:val="000B042B"/>
    <w:rsid w:val="000B17D6"/>
    <w:rsid w:val="000B3155"/>
    <w:rsid w:val="000B5A14"/>
    <w:rsid w:val="000B7EC1"/>
    <w:rsid w:val="000C1E4D"/>
    <w:rsid w:val="000D3405"/>
    <w:rsid w:val="000D7AE2"/>
    <w:rsid w:val="000F1093"/>
    <w:rsid w:val="000F3A8A"/>
    <w:rsid w:val="000F5107"/>
    <w:rsid w:val="000F6109"/>
    <w:rsid w:val="0010567C"/>
    <w:rsid w:val="00112428"/>
    <w:rsid w:val="001175D2"/>
    <w:rsid w:val="00120ED3"/>
    <w:rsid w:val="001215C9"/>
    <w:rsid w:val="001241CD"/>
    <w:rsid w:val="0012578D"/>
    <w:rsid w:val="00130F85"/>
    <w:rsid w:val="00133F61"/>
    <w:rsid w:val="00136A6B"/>
    <w:rsid w:val="00140830"/>
    <w:rsid w:val="0014182A"/>
    <w:rsid w:val="001434C6"/>
    <w:rsid w:val="00143A1A"/>
    <w:rsid w:val="00144EA1"/>
    <w:rsid w:val="001466F5"/>
    <w:rsid w:val="0014703A"/>
    <w:rsid w:val="001505EC"/>
    <w:rsid w:val="00153B2B"/>
    <w:rsid w:val="0015445A"/>
    <w:rsid w:val="00156AB3"/>
    <w:rsid w:val="00163DE4"/>
    <w:rsid w:val="0016556C"/>
    <w:rsid w:val="001668F3"/>
    <w:rsid w:val="00172CDE"/>
    <w:rsid w:val="0017393F"/>
    <w:rsid w:val="001805B6"/>
    <w:rsid w:val="001814C3"/>
    <w:rsid w:val="00192CFB"/>
    <w:rsid w:val="001979FE"/>
    <w:rsid w:val="001A3232"/>
    <w:rsid w:val="001A335C"/>
    <w:rsid w:val="001A6C47"/>
    <w:rsid w:val="001B11C2"/>
    <w:rsid w:val="001B1D65"/>
    <w:rsid w:val="001B342B"/>
    <w:rsid w:val="001B3FBB"/>
    <w:rsid w:val="001C0EF5"/>
    <w:rsid w:val="001C1B03"/>
    <w:rsid w:val="001C2D2F"/>
    <w:rsid w:val="001C6F26"/>
    <w:rsid w:val="001D0742"/>
    <w:rsid w:val="001D1F62"/>
    <w:rsid w:val="001D48C7"/>
    <w:rsid w:val="001D66B4"/>
    <w:rsid w:val="001F3429"/>
    <w:rsid w:val="002026F0"/>
    <w:rsid w:val="0020517B"/>
    <w:rsid w:val="0021405B"/>
    <w:rsid w:val="00217126"/>
    <w:rsid w:val="002237FD"/>
    <w:rsid w:val="0023308B"/>
    <w:rsid w:val="002337D4"/>
    <w:rsid w:val="00240E95"/>
    <w:rsid w:val="0024174E"/>
    <w:rsid w:val="0024295C"/>
    <w:rsid w:val="00244ECF"/>
    <w:rsid w:val="00245FDB"/>
    <w:rsid w:val="0025159A"/>
    <w:rsid w:val="002542A5"/>
    <w:rsid w:val="00255284"/>
    <w:rsid w:val="00257A7B"/>
    <w:rsid w:val="00266CBC"/>
    <w:rsid w:val="002670F1"/>
    <w:rsid w:val="002704C8"/>
    <w:rsid w:val="00271D9C"/>
    <w:rsid w:val="00271F70"/>
    <w:rsid w:val="002811FD"/>
    <w:rsid w:val="00281CCA"/>
    <w:rsid w:val="00283195"/>
    <w:rsid w:val="00284C3B"/>
    <w:rsid w:val="00294EAB"/>
    <w:rsid w:val="0029575A"/>
    <w:rsid w:val="00295B10"/>
    <w:rsid w:val="002A5310"/>
    <w:rsid w:val="002A7E98"/>
    <w:rsid w:val="002B636A"/>
    <w:rsid w:val="002B6B93"/>
    <w:rsid w:val="002B739C"/>
    <w:rsid w:val="002C6C27"/>
    <w:rsid w:val="002D0858"/>
    <w:rsid w:val="002E0035"/>
    <w:rsid w:val="002E169F"/>
    <w:rsid w:val="002E3549"/>
    <w:rsid w:val="002E4772"/>
    <w:rsid w:val="002E4A4B"/>
    <w:rsid w:val="002F4F7E"/>
    <w:rsid w:val="00302F53"/>
    <w:rsid w:val="0031636A"/>
    <w:rsid w:val="003163D4"/>
    <w:rsid w:val="003320F5"/>
    <w:rsid w:val="00337A80"/>
    <w:rsid w:val="0034423B"/>
    <w:rsid w:val="003474B4"/>
    <w:rsid w:val="00357ABF"/>
    <w:rsid w:val="00371A5E"/>
    <w:rsid w:val="00374446"/>
    <w:rsid w:val="0038370C"/>
    <w:rsid w:val="00383A1B"/>
    <w:rsid w:val="00384CD0"/>
    <w:rsid w:val="00391167"/>
    <w:rsid w:val="0039259E"/>
    <w:rsid w:val="00392F76"/>
    <w:rsid w:val="00396191"/>
    <w:rsid w:val="0039766E"/>
    <w:rsid w:val="003A1AB3"/>
    <w:rsid w:val="003A3A35"/>
    <w:rsid w:val="003A3B80"/>
    <w:rsid w:val="003A3C45"/>
    <w:rsid w:val="003A5198"/>
    <w:rsid w:val="003A526E"/>
    <w:rsid w:val="003A741F"/>
    <w:rsid w:val="003D0B8F"/>
    <w:rsid w:val="003D5862"/>
    <w:rsid w:val="003D7F6C"/>
    <w:rsid w:val="003E296E"/>
    <w:rsid w:val="003E32C2"/>
    <w:rsid w:val="003E524E"/>
    <w:rsid w:val="003F7F3D"/>
    <w:rsid w:val="00400985"/>
    <w:rsid w:val="0041081A"/>
    <w:rsid w:val="00410BE9"/>
    <w:rsid w:val="00412873"/>
    <w:rsid w:val="004130D9"/>
    <w:rsid w:val="0042042A"/>
    <w:rsid w:val="0042284D"/>
    <w:rsid w:val="00425EFA"/>
    <w:rsid w:val="004260AF"/>
    <w:rsid w:val="00430F7F"/>
    <w:rsid w:val="00432C68"/>
    <w:rsid w:val="0043609D"/>
    <w:rsid w:val="00440900"/>
    <w:rsid w:val="00441834"/>
    <w:rsid w:val="00445000"/>
    <w:rsid w:val="00445308"/>
    <w:rsid w:val="00445B67"/>
    <w:rsid w:val="00445D52"/>
    <w:rsid w:val="00453442"/>
    <w:rsid w:val="004537FD"/>
    <w:rsid w:val="004651A9"/>
    <w:rsid w:val="004764DA"/>
    <w:rsid w:val="00486779"/>
    <w:rsid w:val="00490D6E"/>
    <w:rsid w:val="0049104C"/>
    <w:rsid w:val="00492382"/>
    <w:rsid w:val="00492BA9"/>
    <w:rsid w:val="00492DE0"/>
    <w:rsid w:val="00494099"/>
    <w:rsid w:val="004B0502"/>
    <w:rsid w:val="004B2D80"/>
    <w:rsid w:val="004B2FA9"/>
    <w:rsid w:val="004B5A8E"/>
    <w:rsid w:val="004B7FDB"/>
    <w:rsid w:val="004C030C"/>
    <w:rsid w:val="004C0E68"/>
    <w:rsid w:val="004C5BA7"/>
    <w:rsid w:val="004D147F"/>
    <w:rsid w:val="004D2137"/>
    <w:rsid w:val="004E23BB"/>
    <w:rsid w:val="004E300E"/>
    <w:rsid w:val="004F16FD"/>
    <w:rsid w:val="004F2D43"/>
    <w:rsid w:val="00503E29"/>
    <w:rsid w:val="00504231"/>
    <w:rsid w:val="005065E1"/>
    <w:rsid w:val="00514A3F"/>
    <w:rsid w:val="005168D4"/>
    <w:rsid w:val="00521303"/>
    <w:rsid w:val="00534D5E"/>
    <w:rsid w:val="005502AE"/>
    <w:rsid w:val="005565D2"/>
    <w:rsid w:val="00557132"/>
    <w:rsid w:val="005672A5"/>
    <w:rsid w:val="005710CD"/>
    <w:rsid w:val="0057159C"/>
    <w:rsid w:val="0057204A"/>
    <w:rsid w:val="00575CB6"/>
    <w:rsid w:val="00582C23"/>
    <w:rsid w:val="00584132"/>
    <w:rsid w:val="00595D47"/>
    <w:rsid w:val="00596756"/>
    <w:rsid w:val="005A5364"/>
    <w:rsid w:val="005A60B0"/>
    <w:rsid w:val="005A6B24"/>
    <w:rsid w:val="005A7245"/>
    <w:rsid w:val="005B1521"/>
    <w:rsid w:val="005C6260"/>
    <w:rsid w:val="005D34BD"/>
    <w:rsid w:val="005D640F"/>
    <w:rsid w:val="005E3298"/>
    <w:rsid w:val="005E6E56"/>
    <w:rsid w:val="005E72E9"/>
    <w:rsid w:val="005E761F"/>
    <w:rsid w:val="005F2B2F"/>
    <w:rsid w:val="005F58E0"/>
    <w:rsid w:val="005F6474"/>
    <w:rsid w:val="00604E79"/>
    <w:rsid w:val="006056E6"/>
    <w:rsid w:val="00612B99"/>
    <w:rsid w:val="00614DDD"/>
    <w:rsid w:val="0061611A"/>
    <w:rsid w:val="00616541"/>
    <w:rsid w:val="00620B7C"/>
    <w:rsid w:val="006234EC"/>
    <w:rsid w:val="00624666"/>
    <w:rsid w:val="00625431"/>
    <w:rsid w:val="00630308"/>
    <w:rsid w:val="00655E17"/>
    <w:rsid w:val="006642E0"/>
    <w:rsid w:val="00665766"/>
    <w:rsid w:val="006666D5"/>
    <w:rsid w:val="006762B6"/>
    <w:rsid w:val="006849F9"/>
    <w:rsid w:val="00691A8A"/>
    <w:rsid w:val="00691F1A"/>
    <w:rsid w:val="00694A67"/>
    <w:rsid w:val="00695085"/>
    <w:rsid w:val="00697FFC"/>
    <w:rsid w:val="006A5026"/>
    <w:rsid w:val="006B4E17"/>
    <w:rsid w:val="006C3D21"/>
    <w:rsid w:val="006C7D37"/>
    <w:rsid w:val="006D0906"/>
    <w:rsid w:val="006D3238"/>
    <w:rsid w:val="006E0EA9"/>
    <w:rsid w:val="006E741A"/>
    <w:rsid w:val="006F17B3"/>
    <w:rsid w:val="006F25B4"/>
    <w:rsid w:val="006F4F9D"/>
    <w:rsid w:val="006F7CC5"/>
    <w:rsid w:val="00701B77"/>
    <w:rsid w:val="007062E9"/>
    <w:rsid w:val="00711B40"/>
    <w:rsid w:val="00715F0D"/>
    <w:rsid w:val="00717943"/>
    <w:rsid w:val="0072015E"/>
    <w:rsid w:val="00720ACE"/>
    <w:rsid w:val="00723079"/>
    <w:rsid w:val="00731757"/>
    <w:rsid w:val="00736DB1"/>
    <w:rsid w:val="00743491"/>
    <w:rsid w:val="007445D4"/>
    <w:rsid w:val="00746135"/>
    <w:rsid w:val="007504C6"/>
    <w:rsid w:val="00751DC8"/>
    <w:rsid w:val="007528AB"/>
    <w:rsid w:val="00763CBA"/>
    <w:rsid w:val="00764ED0"/>
    <w:rsid w:val="00777C34"/>
    <w:rsid w:val="00782066"/>
    <w:rsid w:val="00784060"/>
    <w:rsid w:val="007A3CED"/>
    <w:rsid w:val="007A562A"/>
    <w:rsid w:val="007A5EBD"/>
    <w:rsid w:val="007B46C5"/>
    <w:rsid w:val="007B6D08"/>
    <w:rsid w:val="007C2C0E"/>
    <w:rsid w:val="007C595F"/>
    <w:rsid w:val="007D2C56"/>
    <w:rsid w:val="007D3934"/>
    <w:rsid w:val="007D4F40"/>
    <w:rsid w:val="007E00F5"/>
    <w:rsid w:val="007E059A"/>
    <w:rsid w:val="007E6A60"/>
    <w:rsid w:val="007E6E2D"/>
    <w:rsid w:val="007E7731"/>
    <w:rsid w:val="007F0396"/>
    <w:rsid w:val="007F7528"/>
    <w:rsid w:val="008039EA"/>
    <w:rsid w:val="0080565F"/>
    <w:rsid w:val="00820084"/>
    <w:rsid w:val="008216C5"/>
    <w:rsid w:val="00821FFA"/>
    <w:rsid w:val="0083336A"/>
    <w:rsid w:val="0083639C"/>
    <w:rsid w:val="0084473C"/>
    <w:rsid w:val="00847608"/>
    <w:rsid w:val="00855428"/>
    <w:rsid w:val="00863A85"/>
    <w:rsid w:val="008644C8"/>
    <w:rsid w:val="00864620"/>
    <w:rsid w:val="00866199"/>
    <w:rsid w:val="00871E0A"/>
    <w:rsid w:val="0087544D"/>
    <w:rsid w:val="00882222"/>
    <w:rsid w:val="00885BE9"/>
    <w:rsid w:val="008929D7"/>
    <w:rsid w:val="008956D0"/>
    <w:rsid w:val="0089598D"/>
    <w:rsid w:val="0089675F"/>
    <w:rsid w:val="008A2921"/>
    <w:rsid w:val="008A4BDE"/>
    <w:rsid w:val="008B5EBE"/>
    <w:rsid w:val="008B5F26"/>
    <w:rsid w:val="008B6F43"/>
    <w:rsid w:val="008B7722"/>
    <w:rsid w:val="008C386F"/>
    <w:rsid w:val="008C6568"/>
    <w:rsid w:val="008C6DF6"/>
    <w:rsid w:val="008D10D2"/>
    <w:rsid w:val="008D41A5"/>
    <w:rsid w:val="008D6BF3"/>
    <w:rsid w:val="008D7C18"/>
    <w:rsid w:val="008E0844"/>
    <w:rsid w:val="008F1525"/>
    <w:rsid w:val="008F477C"/>
    <w:rsid w:val="008F572B"/>
    <w:rsid w:val="008F5B1A"/>
    <w:rsid w:val="008F7627"/>
    <w:rsid w:val="009005F8"/>
    <w:rsid w:val="00900E5D"/>
    <w:rsid w:val="00904C15"/>
    <w:rsid w:val="009053B3"/>
    <w:rsid w:val="00906014"/>
    <w:rsid w:val="00906E14"/>
    <w:rsid w:val="00920BB1"/>
    <w:rsid w:val="00921AAE"/>
    <w:rsid w:val="009306BD"/>
    <w:rsid w:val="009327EB"/>
    <w:rsid w:val="009340E6"/>
    <w:rsid w:val="00934B61"/>
    <w:rsid w:val="0094161A"/>
    <w:rsid w:val="0094738F"/>
    <w:rsid w:val="009511B2"/>
    <w:rsid w:val="00962BF6"/>
    <w:rsid w:val="009674AC"/>
    <w:rsid w:val="00970DCC"/>
    <w:rsid w:val="00972DED"/>
    <w:rsid w:val="00981586"/>
    <w:rsid w:val="009873C9"/>
    <w:rsid w:val="0098744C"/>
    <w:rsid w:val="00993523"/>
    <w:rsid w:val="009949DE"/>
    <w:rsid w:val="009A74A7"/>
    <w:rsid w:val="009B0B7D"/>
    <w:rsid w:val="009B3613"/>
    <w:rsid w:val="009B75C1"/>
    <w:rsid w:val="009B7D0E"/>
    <w:rsid w:val="009C1567"/>
    <w:rsid w:val="009C34B1"/>
    <w:rsid w:val="009D7B3A"/>
    <w:rsid w:val="009E636A"/>
    <w:rsid w:val="009E7158"/>
    <w:rsid w:val="009F226A"/>
    <w:rsid w:val="009F388D"/>
    <w:rsid w:val="009F770B"/>
    <w:rsid w:val="00A00929"/>
    <w:rsid w:val="00A04BA3"/>
    <w:rsid w:val="00A07F80"/>
    <w:rsid w:val="00A109C1"/>
    <w:rsid w:val="00A17146"/>
    <w:rsid w:val="00A20A74"/>
    <w:rsid w:val="00A218A8"/>
    <w:rsid w:val="00A408AE"/>
    <w:rsid w:val="00A42D3D"/>
    <w:rsid w:val="00A4588E"/>
    <w:rsid w:val="00A51525"/>
    <w:rsid w:val="00A52171"/>
    <w:rsid w:val="00A52BE7"/>
    <w:rsid w:val="00A54789"/>
    <w:rsid w:val="00A6170B"/>
    <w:rsid w:val="00A64F2A"/>
    <w:rsid w:val="00A70102"/>
    <w:rsid w:val="00A70511"/>
    <w:rsid w:val="00A71C81"/>
    <w:rsid w:val="00A74A7A"/>
    <w:rsid w:val="00A75D18"/>
    <w:rsid w:val="00A7716A"/>
    <w:rsid w:val="00A821A2"/>
    <w:rsid w:val="00A8286C"/>
    <w:rsid w:val="00A8438B"/>
    <w:rsid w:val="00A90B51"/>
    <w:rsid w:val="00A91279"/>
    <w:rsid w:val="00A91E32"/>
    <w:rsid w:val="00A9395D"/>
    <w:rsid w:val="00A962E8"/>
    <w:rsid w:val="00A97089"/>
    <w:rsid w:val="00A97BDC"/>
    <w:rsid w:val="00AB0F64"/>
    <w:rsid w:val="00AB28A9"/>
    <w:rsid w:val="00AC011F"/>
    <w:rsid w:val="00AC436C"/>
    <w:rsid w:val="00AC5D4B"/>
    <w:rsid w:val="00AC7EF5"/>
    <w:rsid w:val="00AD02AE"/>
    <w:rsid w:val="00AD0CA9"/>
    <w:rsid w:val="00AD4B0B"/>
    <w:rsid w:val="00AD6BCE"/>
    <w:rsid w:val="00AE0D0F"/>
    <w:rsid w:val="00AE27C9"/>
    <w:rsid w:val="00AE4863"/>
    <w:rsid w:val="00AE777F"/>
    <w:rsid w:val="00AF0317"/>
    <w:rsid w:val="00AF42CC"/>
    <w:rsid w:val="00AF5A57"/>
    <w:rsid w:val="00B0061C"/>
    <w:rsid w:val="00B0157A"/>
    <w:rsid w:val="00B01FB5"/>
    <w:rsid w:val="00B03DA5"/>
    <w:rsid w:val="00B04AA0"/>
    <w:rsid w:val="00B05476"/>
    <w:rsid w:val="00B075C3"/>
    <w:rsid w:val="00B1048A"/>
    <w:rsid w:val="00B12C5C"/>
    <w:rsid w:val="00B142AF"/>
    <w:rsid w:val="00B301D8"/>
    <w:rsid w:val="00B3288F"/>
    <w:rsid w:val="00B32B31"/>
    <w:rsid w:val="00B33D31"/>
    <w:rsid w:val="00B368A2"/>
    <w:rsid w:val="00B36B6E"/>
    <w:rsid w:val="00B4411A"/>
    <w:rsid w:val="00B4516B"/>
    <w:rsid w:val="00B506E8"/>
    <w:rsid w:val="00B55F29"/>
    <w:rsid w:val="00B65F70"/>
    <w:rsid w:val="00B67037"/>
    <w:rsid w:val="00B70E5B"/>
    <w:rsid w:val="00B7508D"/>
    <w:rsid w:val="00B80268"/>
    <w:rsid w:val="00B80B9D"/>
    <w:rsid w:val="00B86498"/>
    <w:rsid w:val="00B87537"/>
    <w:rsid w:val="00B876D9"/>
    <w:rsid w:val="00B90ACA"/>
    <w:rsid w:val="00B913C1"/>
    <w:rsid w:val="00B92113"/>
    <w:rsid w:val="00B92CBB"/>
    <w:rsid w:val="00B93AF5"/>
    <w:rsid w:val="00B95D6F"/>
    <w:rsid w:val="00BA2231"/>
    <w:rsid w:val="00BA2F75"/>
    <w:rsid w:val="00BA3A1C"/>
    <w:rsid w:val="00BB1ED1"/>
    <w:rsid w:val="00BC1388"/>
    <w:rsid w:val="00BD0128"/>
    <w:rsid w:val="00BE05E3"/>
    <w:rsid w:val="00BE345B"/>
    <w:rsid w:val="00BF3721"/>
    <w:rsid w:val="00BF6AA6"/>
    <w:rsid w:val="00BF6B51"/>
    <w:rsid w:val="00C03BE0"/>
    <w:rsid w:val="00C03E44"/>
    <w:rsid w:val="00C06396"/>
    <w:rsid w:val="00C1381C"/>
    <w:rsid w:val="00C148BA"/>
    <w:rsid w:val="00C14A60"/>
    <w:rsid w:val="00C174BE"/>
    <w:rsid w:val="00C211CC"/>
    <w:rsid w:val="00C22162"/>
    <w:rsid w:val="00C227A6"/>
    <w:rsid w:val="00C23CD6"/>
    <w:rsid w:val="00C33E45"/>
    <w:rsid w:val="00C34624"/>
    <w:rsid w:val="00C36609"/>
    <w:rsid w:val="00C54407"/>
    <w:rsid w:val="00C55D35"/>
    <w:rsid w:val="00C569C6"/>
    <w:rsid w:val="00C66274"/>
    <w:rsid w:val="00C75565"/>
    <w:rsid w:val="00C76D7D"/>
    <w:rsid w:val="00C7711C"/>
    <w:rsid w:val="00C85822"/>
    <w:rsid w:val="00C912B2"/>
    <w:rsid w:val="00C91DB6"/>
    <w:rsid w:val="00CA2C05"/>
    <w:rsid w:val="00CB1EF4"/>
    <w:rsid w:val="00CB484D"/>
    <w:rsid w:val="00CB650A"/>
    <w:rsid w:val="00CC0610"/>
    <w:rsid w:val="00CC4A86"/>
    <w:rsid w:val="00CC7717"/>
    <w:rsid w:val="00CD5A4F"/>
    <w:rsid w:val="00CE01E5"/>
    <w:rsid w:val="00CE2392"/>
    <w:rsid w:val="00CF6CE2"/>
    <w:rsid w:val="00D00A1A"/>
    <w:rsid w:val="00D03DF8"/>
    <w:rsid w:val="00D13AF8"/>
    <w:rsid w:val="00D2345D"/>
    <w:rsid w:val="00D342D0"/>
    <w:rsid w:val="00D350FD"/>
    <w:rsid w:val="00D43339"/>
    <w:rsid w:val="00D4462F"/>
    <w:rsid w:val="00D50256"/>
    <w:rsid w:val="00D50D08"/>
    <w:rsid w:val="00D51B98"/>
    <w:rsid w:val="00D550EF"/>
    <w:rsid w:val="00D561E4"/>
    <w:rsid w:val="00D56A49"/>
    <w:rsid w:val="00D5729A"/>
    <w:rsid w:val="00D604D3"/>
    <w:rsid w:val="00D7068A"/>
    <w:rsid w:val="00D70C36"/>
    <w:rsid w:val="00D70E90"/>
    <w:rsid w:val="00D70FB7"/>
    <w:rsid w:val="00D77190"/>
    <w:rsid w:val="00D82C18"/>
    <w:rsid w:val="00D9017B"/>
    <w:rsid w:val="00D96805"/>
    <w:rsid w:val="00DA6511"/>
    <w:rsid w:val="00DB3D0B"/>
    <w:rsid w:val="00DB58C6"/>
    <w:rsid w:val="00DB736D"/>
    <w:rsid w:val="00DB76F5"/>
    <w:rsid w:val="00DC29E6"/>
    <w:rsid w:val="00DC7E0D"/>
    <w:rsid w:val="00DD0F0A"/>
    <w:rsid w:val="00DD2C78"/>
    <w:rsid w:val="00DD67CC"/>
    <w:rsid w:val="00DE2B01"/>
    <w:rsid w:val="00DF1E47"/>
    <w:rsid w:val="00DF7893"/>
    <w:rsid w:val="00E02270"/>
    <w:rsid w:val="00E03A0B"/>
    <w:rsid w:val="00E0443C"/>
    <w:rsid w:val="00E0662F"/>
    <w:rsid w:val="00E10C95"/>
    <w:rsid w:val="00E12575"/>
    <w:rsid w:val="00E2326E"/>
    <w:rsid w:val="00E24904"/>
    <w:rsid w:val="00E25A3E"/>
    <w:rsid w:val="00E30BAD"/>
    <w:rsid w:val="00E3730C"/>
    <w:rsid w:val="00E4194F"/>
    <w:rsid w:val="00E4323E"/>
    <w:rsid w:val="00E47A2F"/>
    <w:rsid w:val="00E51214"/>
    <w:rsid w:val="00E545C8"/>
    <w:rsid w:val="00E615C5"/>
    <w:rsid w:val="00E61A88"/>
    <w:rsid w:val="00E708E6"/>
    <w:rsid w:val="00E741BC"/>
    <w:rsid w:val="00E91885"/>
    <w:rsid w:val="00E91CC6"/>
    <w:rsid w:val="00EA3ADE"/>
    <w:rsid w:val="00EA3CF6"/>
    <w:rsid w:val="00EA60D7"/>
    <w:rsid w:val="00EB44AB"/>
    <w:rsid w:val="00EB5A9F"/>
    <w:rsid w:val="00EC0962"/>
    <w:rsid w:val="00EC4D4B"/>
    <w:rsid w:val="00EC5ADC"/>
    <w:rsid w:val="00EC6C81"/>
    <w:rsid w:val="00ED1904"/>
    <w:rsid w:val="00ED3F3E"/>
    <w:rsid w:val="00EE68EC"/>
    <w:rsid w:val="00EF003F"/>
    <w:rsid w:val="00EF14E3"/>
    <w:rsid w:val="00EF3244"/>
    <w:rsid w:val="00EF3601"/>
    <w:rsid w:val="00F02B45"/>
    <w:rsid w:val="00F05662"/>
    <w:rsid w:val="00F12458"/>
    <w:rsid w:val="00F2554A"/>
    <w:rsid w:val="00F255C1"/>
    <w:rsid w:val="00F25618"/>
    <w:rsid w:val="00F27742"/>
    <w:rsid w:val="00F3412C"/>
    <w:rsid w:val="00F3479B"/>
    <w:rsid w:val="00F43862"/>
    <w:rsid w:val="00F50566"/>
    <w:rsid w:val="00F513CF"/>
    <w:rsid w:val="00F5140F"/>
    <w:rsid w:val="00F51781"/>
    <w:rsid w:val="00F545F8"/>
    <w:rsid w:val="00F65173"/>
    <w:rsid w:val="00F74039"/>
    <w:rsid w:val="00F75179"/>
    <w:rsid w:val="00F75B05"/>
    <w:rsid w:val="00F77D71"/>
    <w:rsid w:val="00F80B34"/>
    <w:rsid w:val="00F81157"/>
    <w:rsid w:val="00F83843"/>
    <w:rsid w:val="00F846F1"/>
    <w:rsid w:val="00F97904"/>
    <w:rsid w:val="00FA1484"/>
    <w:rsid w:val="00FB73C2"/>
    <w:rsid w:val="00FC0E27"/>
    <w:rsid w:val="00FC4C5C"/>
    <w:rsid w:val="00FC69AA"/>
    <w:rsid w:val="00FC6CF7"/>
    <w:rsid w:val="00FD03E1"/>
    <w:rsid w:val="00FD51D8"/>
    <w:rsid w:val="00FD5F71"/>
    <w:rsid w:val="00FD7401"/>
    <w:rsid w:val="00FE1F98"/>
    <w:rsid w:val="00FF30C3"/>
    <w:rsid w:val="00FF3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F3F8115"/>
  <w15:docId w15:val="{084619AD-154B-4196-A2FC-2554DE08E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7089"/>
    <w:pPr>
      <w:widowControl w:val="0"/>
      <w:wordWrap w:val="0"/>
      <w:autoSpaceDE w:val="0"/>
      <w:autoSpaceDN w:val="0"/>
      <w:spacing w:after="200" w:line="276" w:lineRule="auto"/>
    </w:pPr>
  </w:style>
  <w:style w:type="paragraph" w:styleId="1">
    <w:name w:val="heading 1"/>
    <w:basedOn w:val="a"/>
    <w:link w:val="1Char"/>
    <w:uiPriority w:val="9"/>
    <w:qFormat/>
    <w:rsid w:val="00B506E8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55284"/>
    <w:rPr>
      <w:sz w:val="18"/>
      <w:szCs w:val="18"/>
    </w:rPr>
  </w:style>
  <w:style w:type="paragraph" w:styleId="a4">
    <w:name w:val="annotation text"/>
    <w:basedOn w:val="a"/>
    <w:link w:val="Char"/>
    <w:unhideWhenUsed/>
    <w:rsid w:val="00255284"/>
    <w:pPr>
      <w:jc w:val="left"/>
    </w:pPr>
  </w:style>
  <w:style w:type="character" w:customStyle="1" w:styleId="Char">
    <w:name w:val="메모 텍스트 Char"/>
    <w:basedOn w:val="a0"/>
    <w:link w:val="a4"/>
    <w:rsid w:val="00255284"/>
  </w:style>
  <w:style w:type="table" w:customStyle="1" w:styleId="21">
    <w:name w:val="일반 표 21"/>
    <w:basedOn w:val="a1"/>
    <w:uiPriority w:val="42"/>
    <w:rsid w:val="0025528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Balloon Text"/>
    <w:basedOn w:val="a"/>
    <w:link w:val="Char0"/>
    <w:uiPriority w:val="99"/>
    <w:semiHidden/>
    <w:unhideWhenUsed/>
    <w:rsid w:val="0025528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255284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25528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55284"/>
    <w:rPr>
      <w:rFonts w:ascii="맑은 고딕" w:eastAsia="맑은 고딕" w:hAnsi="맑은 고딕"/>
      <w:noProof/>
    </w:rPr>
  </w:style>
  <w:style w:type="paragraph" w:styleId="a6">
    <w:name w:val="header"/>
    <w:basedOn w:val="a"/>
    <w:link w:val="Char1"/>
    <w:uiPriority w:val="99"/>
    <w:unhideWhenUsed/>
    <w:rsid w:val="001241C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1241CD"/>
  </w:style>
  <w:style w:type="paragraph" w:styleId="a7">
    <w:name w:val="footer"/>
    <w:basedOn w:val="a"/>
    <w:link w:val="Char2"/>
    <w:uiPriority w:val="99"/>
    <w:unhideWhenUsed/>
    <w:rsid w:val="001241C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1241CD"/>
  </w:style>
  <w:style w:type="paragraph" w:customStyle="1" w:styleId="EndNoteBibliographyTitle">
    <w:name w:val="EndNote Bibliography Title"/>
    <w:basedOn w:val="a"/>
    <w:link w:val="EndNoteBibliographyTitleChar"/>
    <w:rsid w:val="002237F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237FD"/>
    <w:rPr>
      <w:rFonts w:ascii="맑은 고딕" w:eastAsia="맑은 고딕" w:hAnsi="맑은 고딕"/>
      <w:noProof/>
    </w:rPr>
  </w:style>
  <w:style w:type="paragraph" w:styleId="a8">
    <w:name w:val="Revision"/>
    <w:hidden/>
    <w:uiPriority w:val="99"/>
    <w:semiHidden/>
    <w:rsid w:val="007D4F40"/>
    <w:pPr>
      <w:spacing w:after="0" w:line="240" w:lineRule="auto"/>
      <w:jc w:val="left"/>
    </w:pPr>
  </w:style>
  <w:style w:type="paragraph" w:styleId="a9">
    <w:name w:val="annotation subject"/>
    <w:basedOn w:val="a4"/>
    <w:next w:val="a4"/>
    <w:link w:val="Char3"/>
    <w:uiPriority w:val="99"/>
    <w:semiHidden/>
    <w:unhideWhenUsed/>
    <w:rsid w:val="008C6DF6"/>
    <w:rPr>
      <w:b/>
      <w:bCs/>
    </w:rPr>
  </w:style>
  <w:style w:type="character" w:customStyle="1" w:styleId="Char3">
    <w:name w:val="메모 주제 Char"/>
    <w:basedOn w:val="Char"/>
    <w:link w:val="a9"/>
    <w:uiPriority w:val="99"/>
    <w:semiHidden/>
    <w:rsid w:val="008C6DF6"/>
    <w:rPr>
      <w:b/>
      <w:bCs/>
    </w:rPr>
  </w:style>
  <w:style w:type="paragraph" w:styleId="aa">
    <w:name w:val="List Paragraph"/>
    <w:basedOn w:val="a"/>
    <w:uiPriority w:val="34"/>
    <w:qFormat/>
    <w:rsid w:val="008D41A5"/>
    <w:pPr>
      <w:ind w:leftChars="400" w:left="800"/>
    </w:pPr>
  </w:style>
  <w:style w:type="paragraph" w:customStyle="1" w:styleId="ab">
    <w:name w:val="바탕글"/>
    <w:basedOn w:val="a"/>
    <w:rsid w:val="006E741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c">
    <w:name w:val="Normal (Web)"/>
    <w:basedOn w:val="a"/>
    <w:uiPriority w:val="99"/>
    <w:unhideWhenUsed/>
    <w:rsid w:val="00962BF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Emphasis"/>
    <w:basedOn w:val="a0"/>
    <w:uiPriority w:val="20"/>
    <w:qFormat/>
    <w:rsid w:val="00B92113"/>
    <w:rPr>
      <w:i/>
      <w:iCs/>
    </w:rPr>
  </w:style>
  <w:style w:type="table" w:styleId="ae">
    <w:name w:val="Table Grid"/>
    <w:basedOn w:val="a1"/>
    <w:uiPriority w:val="39"/>
    <w:rsid w:val="00624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qFormat/>
    <w:rsid w:val="0002518A"/>
    <w:rPr>
      <w:b/>
      <w:bCs/>
    </w:rPr>
  </w:style>
  <w:style w:type="character" w:customStyle="1" w:styleId="1Char">
    <w:name w:val="제목 1 Char"/>
    <w:basedOn w:val="a0"/>
    <w:link w:val="1"/>
    <w:uiPriority w:val="9"/>
    <w:rsid w:val="00B506E8"/>
    <w:rPr>
      <w:rFonts w:ascii="굴림" w:eastAsia="굴림" w:hAnsi="굴림" w:cs="굴림"/>
      <w:b/>
      <w:bCs/>
      <w:kern w:val="36"/>
      <w:sz w:val="48"/>
      <w:szCs w:val="48"/>
    </w:rPr>
  </w:style>
  <w:style w:type="character" w:styleId="af0">
    <w:name w:val="Hyperlink"/>
    <w:basedOn w:val="a0"/>
    <w:uiPriority w:val="99"/>
    <w:unhideWhenUsed/>
    <w:rsid w:val="00EC0962"/>
    <w:rPr>
      <w:color w:val="0563C1" w:themeColor="hyperlink"/>
      <w:u w:val="single"/>
    </w:rPr>
  </w:style>
  <w:style w:type="table" w:customStyle="1" w:styleId="211">
    <w:name w:val="일반 표 211"/>
    <w:basedOn w:val="a1"/>
    <w:uiPriority w:val="42"/>
    <w:rsid w:val="000D34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2">
    <w:name w:val="일반 표 212"/>
    <w:basedOn w:val="a1"/>
    <w:uiPriority w:val="42"/>
    <w:rsid w:val="007C59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3">
    <w:name w:val="일반 표 213"/>
    <w:basedOn w:val="a1"/>
    <w:uiPriority w:val="42"/>
    <w:rsid w:val="00085DA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4">
    <w:name w:val="일반 표 214"/>
    <w:basedOn w:val="a1"/>
    <w:uiPriority w:val="42"/>
    <w:rsid w:val="009E71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06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838993-7D06-4A76-846A-C6D7DD7F0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Kim&amp;Jang</cp:lastModifiedBy>
  <cp:revision>62</cp:revision>
  <cp:lastPrinted>2018-04-01T17:12:00Z</cp:lastPrinted>
  <dcterms:created xsi:type="dcterms:W3CDTF">2018-09-28T06:19:00Z</dcterms:created>
  <dcterms:modified xsi:type="dcterms:W3CDTF">2019-06-16T16:54:00Z</dcterms:modified>
</cp:coreProperties>
</file>